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00" w:type="dxa"/>
        <w:tblLook w:val="04A0" w:firstRow="1" w:lastRow="0" w:firstColumn="1" w:lastColumn="0" w:noHBand="0" w:noVBand="1"/>
      </w:tblPr>
      <w:tblGrid>
        <w:gridCol w:w="2281"/>
        <w:gridCol w:w="1625"/>
        <w:gridCol w:w="1211"/>
        <w:gridCol w:w="1116"/>
        <w:gridCol w:w="1155"/>
        <w:gridCol w:w="1012"/>
      </w:tblGrid>
      <w:tr w:rsidR="005062AE" w:rsidRPr="00F6101C" w14:paraId="3E9260BC" w14:textId="77777777" w:rsidTr="00E72190">
        <w:trPr>
          <w:trHeight w:val="1164"/>
        </w:trPr>
        <w:tc>
          <w:tcPr>
            <w:tcW w:w="840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24F8C" w14:textId="2C03B7C9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Table </w:t>
            </w:r>
            <w:r w:rsidR="008178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S</w:t>
            </w:r>
            <w:r w:rsidRPr="00F610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3: Multivariable linear regression model assessing the relationship between nursing home characteristics and HIT maturity score (n=719)</w:t>
            </w:r>
          </w:p>
        </w:tc>
      </w:tr>
      <w:tr w:rsidR="005062AE" w:rsidRPr="00F6101C" w14:paraId="059D2260" w14:textId="77777777" w:rsidTr="00E72190">
        <w:trPr>
          <w:trHeight w:val="288"/>
        </w:trPr>
        <w:tc>
          <w:tcPr>
            <w:tcW w:w="3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5F2F4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ursing home characteristic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62845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3D0A9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5% Confidence Inter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8A4F5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 value</w:t>
            </w:r>
          </w:p>
        </w:tc>
      </w:tr>
      <w:tr w:rsidR="005062AE" w:rsidRPr="00F6101C" w14:paraId="252D90AA" w14:textId="77777777" w:rsidTr="00E72190">
        <w:trPr>
          <w:trHeight w:val="288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6868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dsize (ref: &gt;1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4C13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0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5D21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5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87DD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41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1111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5C3E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44</w:t>
            </w:r>
          </w:p>
        </w:tc>
      </w:tr>
      <w:tr w:rsidR="005062AE" w:rsidRPr="00F6101C" w14:paraId="35F86BBA" w14:textId="77777777" w:rsidTr="00E72190">
        <w:trPr>
          <w:trHeight w:val="288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90F0" w14:textId="77777777" w:rsidR="005062AE" w:rsidRPr="00F6101C" w:rsidRDefault="005062AE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3674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F63B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69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F319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12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F2BB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B1F2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8*</w:t>
            </w:r>
          </w:p>
        </w:tc>
      </w:tr>
      <w:tr w:rsidR="005062AE" w:rsidRPr="00F6101C" w14:paraId="098E463E" w14:textId="77777777" w:rsidTr="00E72190">
        <w:trPr>
          <w:trHeight w:val="288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9E1B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ocation (ref: Metro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3BFD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icr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2C02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42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0D10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83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EB78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071A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445*</w:t>
            </w:r>
          </w:p>
        </w:tc>
      </w:tr>
      <w:tr w:rsidR="005062AE" w:rsidRPr="00F6101C" w14:paraId="61E310AE" w14:textId="77777777" w:rsidTr="00E72190">
        <w:trPr>
          <w:trHeight w:val="288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7990" w14:textId="77777777" w:rsidR="005062AE" w:rsidRPr="00F6101C" w:rsidRDefault="005062AE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5643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u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3715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75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0C74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10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803A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12DA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.0001*</w:t>
            </w:r>
          </w:p>
        </w:tc>
      </w:tr>
      <w:tr w:rsidR="005062AE" w:rsidRPr="00F6101C" w14:paraId="5C0D0C87" w14:textId="77777777" w:rsidTr="00E72190">
        <w:trPr>
          <w:trHeight w:val="288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DB18" w14:textId="77777777" w:rsidR="005062AE" w:rsidRPr="00F6101C" w:rsidRDefault="005062AE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1989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mall To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733D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42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B62A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95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3C47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5386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98</w:t>
            </w:r>
          </w:p>
        </w:tc>
      </w:tr>
      <w:tr w:rsidR="005062AE" w:rsidRPr="00F6101C" w14:paraId="576EC4E9" w14:textId="77777777" w:rsidTr="00E72190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7081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or Prof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006C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n-profit vs profi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F6F1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9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4EDF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8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9A41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6FE7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13</w:t>
            </w:r>
          </w:p>
        </w:tc>
      </w:tr>
      <w:tr w:rsidR="005062AE" w:rsidRPr="00F6101C" w14:paraId="4AD1FD51" w14:textId="77777777" w:rsidTr="00E72190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103C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a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B5B9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ain vs non-Cha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5193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464C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2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BFE8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E925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21</w:t>
            </w:r>
          </w:p>
        </w:tc>
      </w:tr>
      <w:tr w:rsidR="005062AE" w:rsidRPr="00F6101C" w14:paraId="4431D9EA" w14:textId="77777777" w:rsidTr="00E72190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FF433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ccupancy R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83852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57BEF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5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020A4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6.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122DA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7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2C58F" w14:textId="77777777" w:rsidR="005062AE" w:rsidRPr="00F6101C" w:rsidRDefault="005062AE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62</w:t>
            </w:r>
          </w:p>
        </w:tc>
      </w:tr>
      <w:tr w:rsidR="005062AE" w:rsidRPr="00F6101C" w14:paraId="54DB19D6" w14:textId="77777777" w:rsidTr="00E72190">
        <w:trPr>
          <w:trHeight w:val="480"/>
        </w:trPr>
        <w:tc>
          <w:tcPr>
            <w:tcW w:w="8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AD1D" w14:textId="77777777" w:rsidR="005062AE" w:rsidRPr="00F6101C" w:rsidRDefault="005062AE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61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: P value significant at 0.05 level.</w:t>
            </w:r>
          </w:p>
        </w:tc>
      </w:tr>
    </w:tbl>
    <w:p w14:paraId="1328F71D" w14:textId="77777777" w:rsidR="005026E3" w:rsidRDefault="005026E3"/>
    <w:sectPr w:rsidR="00502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2AE"/>
    <w:rsid w:val="005026E3"/>
    <w:rsid w:val="005062AE"/>
    <w:rsid w:val="0081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40E45"/>
  <w15:chartTrackingRefBased/>
  <w15:docId w15:val="{0A5A811C-3E32-4FEC-ADF8-8B441DCDA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9</Characters>
  <Application>Microsoft Office Word</Application>
  <DocSecurity>0</DocSecurity>
  <Lines>4</Lines>
  <Paragraphs>1</Paragraphs>
  <ScaleCrop>false</ScaleCrop>
  <Company>CUMC IT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Gregory</dc:creator>
  <cp:keywords/>
  <dc:description/>
  <cp:lastModifiedBy>Alexander, Gregory</cp:lastModifiedBy>
  <cp:revision>2</cp:revision>
  <dcterms:created xsi:type="dcterms:W3CDTF">2022-07-14T10:12:00Z</dcterms:created>
  <dcterms:modified xsi:type="dcterms:W3CDTF">2022-08-10T14:33:00Z</dcterms:modified>
</cp:coreProperties>
</file>